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855" w:rsidRPr="003E18E3" w:rsidRDefault="00BE4855">
      <w:pPr>
        <w:rPr>
          <w:b/>
          <w:u w:val="single"/>
        </w:rPr>
      </w:pPr>
      <w:r w:rsidRPr="003E18E3">
        <w:rPr>
          <w:b/>
          <w:u w:val="single"/>
        </w:rPr>
        <w:t xml:space="preserve">Appendix </w:t>
      </w:r>
      <w:r w:rsidR="00353E05">
        <w:rPr>
          <w:b/>
          <w:u w:val="single"/>
        </w:rPr>
        <w:t>S</w:t>
      </w:r>
      <w:bookmarkStart w:id="0" w:name="_GoBack"/>
      <w:bookmarkEnd w:id="0"/>
      <w:r w:rsidR="00CD44C9">
        <w:rPr>
          <w:b/>
          <w:u w:val="single"/>
        </w:rPr>
        <w:t>3</w:t>
      </w:r>
      <w:r w:rsidR="002E66E7">
        <w:rPr>
          <w:b/>
          <w:u w:val="single"/>
        </w:rPr>
        <w:t xml:space="preserve"> </w:t>
      </w:r>
      <w:r w:rsidRPr="003E18E3">
        <w:rPr>
          <w:b/>
          <w:u w:val="single"/>
        </w:rPr>
        <w:t xml:space="preserve">propensity score analysis for </w:t>
      </w:r>
      <w:r w:rsidR="003E18E3" w:rsidRPr="003E18E3">
        <w:rPr>
          <w:b/>
          <w:u w:val="single"/>
        </w:rPr>
        <w:t>studies included related to use of PureVu or not in Markov Model</w:t>
      </w:r>
    </w:p>
    <w:tbl>
      <w:tblPr>
        <w:tblW w:w="13551" w:type="dxa"/>
        <w:tblLook w:val="04A0" w:firstRow="1" w:lastRow="0" w:firstColumn="1" w:lastColumn="0" w:noHBand="0" w:noVBand="1"/>
      </w:tblPr>
      <w:tblGrid>
        <w:gridCol w:w="940"/>
        <w:gridCol w:w="1380"/>
        <w:gridCol w:w="780"/>
        <w:gridCol w:w="1128"/>
        <w:gridCol w:w="883"/>
        <w:gridCol w:w="1340"/>
        <w:gridCol w:w="4240"/>
        <w:gridCol w:w="1340"/>
        <w:gridCol w:w="1520"/>
      </w:tblGrid>
      <w:tr w:rsidR="00BE4855" w:rsidRPr="00BE4855" w:rsidTr="0003582F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ureV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Bowel pr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g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ex_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ec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amples siz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rtic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ropensity s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ote</w:t>
            </w:r>
          </w:p>
        </w:tc>
      </w:tr>
      <w:tr w:rsidR="00BE4855" w:rsidRPr="00BE4855" w:rsidTr="0003582F">
        <w:trPr>
          <w:trHeight w:val="10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3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3,0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Lebwohl B. The impact of suboptimal preparation on adenoma miss rates and the factors associated with early repeat colonoscopy. Gastrointest Endosc. 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03582F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03582F" w:rsidRPr="00BE4855" w:rsidTr="0003582F">
        <w:trPr>
          <w:trHeight w:val="7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3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3,6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Schoen RE, et al. Utilization of surveillance colonoscopy in community practice. Gastroenterol 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Default="0003582F" w:rsidP="0003582F">
            <w:r w:rsidRPr="000D176B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03582F" w:rsidRPr="00BE4855" w:rsidTr="0003582F">
        <w:trPr>
          <w:trHeight w:val="7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3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,9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Atkin W, et al. Adeoma surveillance and colorectal cancer incidence: a retrospective, multicentre, cohort study. Lancet Oncol 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Default="0003582F" w:rsidP="0003582F">
            <w:r w:rsidRPr="000D176B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03582F" w:rsidRPr="00BE4855" w:rsidTr="0003582F">
        <w:trPr>
          <w:trHeight w:val="10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57,5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Meester RGS et al. Variation in adenoma detection rate and the lifetime benefits and cost of colorectal cancer screening.  A microsimulation model. JAMA. 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Default="0003582F" w:rsidP="0003582F">
            <w:r w:rsidRPr="000D176B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03582F" w:rsidRPr="00BE4855" w:rsidTr="0003582F">
        <w:trPr>
          <w:trHeight w:val="12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1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20,7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Corley DA, et al. Variation of adenoma prevalence by age, sex, race, and colon location in a large population: Implications for screening and quality programs. Clin Gastroenterol Hepatol 2013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Default="0003582F" w:rsidP="0003582F">
            <w:r w:rsidRPr="003F76C9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03582F" w:rsidRPr="00BE4855" w:rsidTr="0003582F">
        <w:trPr>
          <w:trHeight w:val="10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van Keulen KE, et al. A novel device for intracoronary cleansing of inadequately prepared colonoscopy patients: a feasibility study. Endoscopy 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Default="0003582F" w:rsidP="0003582F">
            <w:r w:rsidRPr="003F76C9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03582F" w:rsidRPr="00BE4855" w:rsidTr="0003582F">
        <w:trPr>
          <w:trHeight w:val="7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Miller HL et al. Colonoscopy surveillance after polypectomy may be extended beyond five years. Jrl. Clin Gastroenterol. 2010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Pr="00BE4855" w:rsidRDefault="0003582F" w:rsidP="00035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582F" w:rsidRDefault="0003582F" w:rsidP="0003582F">
            <w:r w:rsidRPr="003F76C9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</w:tr>
      <w:tr w:rsidR="00BE4855" w:rsidRPr="00BE4855" w:rsidTr="0003582F">
        <w:trPr>
          <w:trHeight w:val="10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51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Jiminez JP, et al. An intraprocedural endoscopic cleasing device for achieving adequate colon preparation in poorly prepped patients. Jrl Clin Gastro. 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6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Not included in Markov Model</w:t>
            </w:r>
          </w:p>
        </w:tc>
      </w:tr>
      <w:tr w:rsidR="00BE4855" w:rsidRPr="00BE4855" w:rsidTr="0003582F">
        <w:trPr>
          <w:trHeight w:val="2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A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60.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6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E3" w:rsidRDefault="003E18E3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3E18E3" w:rsidRDefault="003E18E3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3E18E3" w:rsidRDefault="003E18E3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3E18E3" w:rsidRDefault="003E18E3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Definitions: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PureVu: 0 no use of PureVu; 1 used PureV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106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Bowel prep: 0-1; 0 poor bowel prep; 1 being adequate bowel prep (continuous variable 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Age: continuous variab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Sex: percent of study group being 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855" w:rsidRPr="00BE4855" w:rsidTr="0003582F">
        <w:trPr>
          <w:trHeight w:val="250"/>
        </w:trPr>
        <w:tc>
          <w:tcPr>
            <w:tcW w:w="64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4855">
              <w:rPr>
                <w:rFonts w:ascii="Arial" w:eastAsia="Times New Roman" w:hAnsi="Arial" w:cs="Arial"/>
                <w:sz w:val="20"/>
                <w:szCs w:val="20"/>
              </w:rPr>
              <w:t>Cecum: 0-1; 0 did not reach cecum; 1 successful access to cecum</w:t>
            </w:r>
          </w:p>
          <w:p w:rsidR="0099672C" w:rsidRDefault="0099672C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99672C" w:rsidRPr="00BE4855" w:rsidRDefault="0099672C" w:rsidP="00B112D6">
            <w:pPr>
              <w:spacing w:after="0" w:line="240" w:lineRule="auto"/>
              <w:ind w:right="-22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edCalc software </w:t>
            </w:r>
            <w:r w:rsidR="00176086">
              <w:rPr>
                <w:rFonts w:ascii="Arial" w:eastAsia="Times New Roman" w:hAnsi="Arial" w:cs="Arial"/>
                <w:sz w:val="20"/>
                <w:szCs w:val="20"/>
              </w:rPr>
              <w:t xml:space="preserve">Ldt. (Version 19.4.0)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use of logistic regression </w:t>
            </w:r>
            <w:r w:rsidR="000E428B">
              <w:rPr>
                <w:rFonts w:ascii="Arial" w:eastAsia="Times New Roman" w:hAnsi="Arial" w:cs="Arial"/>
                <w:sz w:val="20"/>
                <w:szCs w:val="20"/>
              </w:rPr>
              <w:t>with use of logistic regression (</w:t>
            </w:r>
            <w:r w:rsidRPr="0099672C">
              <w:rPr>
                <w:rFonts w:ascii="Arial" w:eastAsia="Times New Roman" w:hAnsi="Arial" w:cs="Arial"/>
                <w:sz w:val="20"/>
                <w:szCs w:val="20"/>
              </w:rPr>
              <w:t>LOGREGR_Pred1</w:t>
            </w:r>
            <w:r w:rsidR="000E428B">
              <w:rPr>
                <w:rFonts w:ascii="Arial" w:eastAsia="Times New Roman" w:hAnsi="Arial" w:cs="Arial"/>
                <w:sz w:val="20"/>
                <w:szCs w:val="20"/>
              </w:rPr>
              <w:t>) predicted</w:t>
            </w:r>
            <w:r w:rsidR="00B112D6">
              <w:rPr>
                <w:rFonts w:ascii="Arial" w:eastAsia="Times New Roman" w:hAnsi="Arial" w:cs="Arial"/>
                <w:sz w:val="20"/>
                <w:szCs w:val="20"/>
              </w:rPr>
              <w:t xml:space="preserve"> values for propensity scores.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855" w:rsidRPr="00BE4855" w:rsidRDefault="00BE4855" w:rsidP="00BE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E4855" w:rsidRDefault="00BE4855"/>
    <w:sectPr w:rsidR="00BE4855" w:rsidSect="003E18E3">
      <w:footerReference w:type="default" r:id="rId6"/>
      <w:pgSz w:w="15840" w:h="12240" w:orient="landscape"/>
      <w:pgMar w:top="4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2C61" w:rsidRDefault="004A2C61" w:rsidP="003E18E3">
      <w:pPr>
        <w:spacing w:after="0" w:line="240" w:lineRule="auto"/>
      </w:pPr>
      <w:r>
        <w:separator/>
      </w:r>
    </w:p>
  </w:endnote>
  <w:endnote w:type="continuationSeparator" w:id="0">
    <w:p w:rsidR="004A2C61" w:rsidRDefault="004A2C61" w:rsidP="003E1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7537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18E3" w:rsidRDefault="003E18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3E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E18E3" w:rsidRDefault="003E18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2C61" w:rsidRDefault="004A2C61" w:rsidP="003E18E3">
      <w:pPr>
        <w:spacing w:after="0" w:line="240" w:lineRule="auto"/>
      </w:pPr>
      <w:r>
        <w:separator/>
      </w:r>
    </w:p>
  </w:footnote>
  <w:footnote w:type="continuationSeparator" w:id="0">
    <w:p w:rsidR="004A2C61" w:rsidRDefault="004A2C61" w:rsidP="003E1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55"/>
    <w:rsid w:val="0003582F"/>
    <w:rsid w:val="000E428B"/>
    <w:rsid w:val="00176086"/>
    <w:rsid w:val="002E66E7"/>
    <w:rsid w:val="00353E05"/>
    <w:rsid w:val="003E18E3"/>
    <w:rsid w:val="004A2C61"/>
    <w:rsid w:val="00930F15"/>
    <w:rsid w:val="0099672C"/>
    <w:rsid w:val="00B112D6"/>
    <w:rsid w:val="00BA1E5F"/>
    <w:rsid w:val="00BE4855"/>
    <w:rsid w:val="00CD44C9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DF4BB-3FD7-44CF-963B-C00E1437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8E3"/>
  </w:style>
  <w:style w:type="paragraph" w:styleId="Footer">
    <w:name w:val="footer"/>
    <w:basedOn w:val="Normal"/>
    <w:link w:val="FooterChar"/>
    <w:uiPriority w:val="99"/>
    <w:unhideWhenUsed/>
    <w:rsid w:val="003E1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Rajalakshmi</cp:lastModifiedBy>
  <cp:revision>3</cp:revision>
  <dcterms:created xsi:type="dcterms:W3CDTF">2021-03-16T15:20:00Z</dcterms:created>
  <dcterms:modified xsi:type="dcterms:W3CDTF">2021-04-15T17:44:00Z</dcterms:modified>
</cp:coreProperties>
</file>